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46878" w14:textId="77777777" w:rsidR="002C0D64" w:rsidRPr="00A05253" w:rsidRDefault="002C0D64" w:rsidP="002C0D64">
      <w:pPr>
        <w:ind w:left="90"/>
        <w:rPr>
          <w:b/>
        </w:rPr>
      </w:pPr>
      <w:r w:rsidRPr="00A05253">
        <w:rPr>
          <w:b/>
        </w:rPr>
        <w:t xml:space="preserve">Table </w:t>
      </w:r>
      <w:r w:rsidR="00DB1929">
        <w:rPr>
          <w:b/>
        </w:rPr>
        <w:t>S</w:t>
      </w:r>
      <w:bookmarkStart w:id="0" w:name="_GoBack"/>
      <w:bookmarkEnd w:id="0"/>
      <w:r w:rsidRPr="00A05253">
        <w:rPr>
          <w:b/>
        </w:rPr>
        <w:t>2</w:t>
      </w:r>
    </w:p>
    <w:p w14:paraId="7138AE70" w14:textId="77777777" w:rsidR="002C0D64" w:rsidRPr="00A05253" w:rsidRDefault="002C0D64" w:rsidP="002C0D64">
      <w:pPr>
        <w:ind w:left="90"/>
      </w:pPr>
      <w:r w:rsidRPr="00A05253">
        <w:t>Devil facial tumour disease samples</w:t>
      </w:r>
    </w:p>
    <w:tbl>
      <w:tblPr>
        <w:tblStyle w:val="TableGrid"/>
        <w:tblW w:w="8431" w:type="dxa"/>
        <w:jc w:val="center"/>
        <w:tblInd w:w="-819" w:type="dxa"/>
        <w:tblLayout w:type="fixed"/>
        <w:tblLook w:val="04A0" w:firstRow="1" w:lastRow="0" w:firstColumn="1" w:lastColumn="0" w:noHBand="0" w:noVBand="1"/>
      </w:tblPr>
      <w:tblGrid>
        <w:gridCol w:w="1141"/>
        <w:gridCol w:w="1080"/>
        <w:gridCol w:w="900"/>
        <w:gridCol w:w="1260"/>
        <w:gridCol w:w="1080"/>
        <w:gridCol w:w="1260"/>
        <w:gridCol w:w="1710"/>
      </w:tblGrid>
      <w:tr w:rsidR="002C0D64" w:rsidRPr="00A05253" w14:paraId="2974CFDD" w14:textId="77777777" w:rsidTr="00830EFE">
        <w:trPr>
          <w:jc w:val="center"/>
        </w:trPr>
        <w:tc>
          <w:tcPr>
            <w:tcW w:w="1141" w:type="dxa"/>
            <w:shd w:val="clear" w:color="auto" w:fill="auto"/>
            <w:vAlign w:val="center"/>
          </w:tcPr>
          <w:p w14:paraId="2688FFCA" w14:textId="77777777" w:rsidR="002C0D64" w:rsidRPr="00A05253" w:rsidRDefault="002C0D64" w:rsidP="00830EFE">
            <w:r w:rsidRPr="00A05253">
              <w:t>Accession numbe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C9C105" w14:textId="77777777" w:rsidR="002C0D64" w:rsidRPr="00A05253" w:rsidRDefault="002C0D64" w:rsidP="00830EFE">
            <w:r w:rsidRPr="00A05253">
              <w:t>Ag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6FED874" w14:textId="77777777" w:rsidR="002C0D64" w:rsidRPr="00A05253" w:rsidRDefault="002C0D64" w:rsidP="00830EFE">
            <w:r w:rsidRPr="00A05253">
              <w:t>Sex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C28286" w14:textId="77777777" w:rsidR="002C0D64" w:rsidRPr="00A05253" w:rsidRDefault="002C0D64" w:rsidP="00830EFE">
            <w:r w:rsidRPr="00A05253">
              <w:t>DFTD stra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164B36" w14:textId="77777777" w:rsidR="002C0D64" w:rsidRPr="00A05253" w:rsidRDefault="002C0D64" w:rsidP="00830EFE">
            <w:r w:rsidRPr="00A05253">
              <w:t>Year collecte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502C43" w14:textId="77777777" w:rsidR="002C0D64" w:rsidRPr="00A05253" w:rsidRDefault="002C0D64" w:rsidP="00830EFE">
            <w:r w:rsidRPr="00A05253">
              <w:t>Location</w:t>
            </w:r>
            <w:r w:rsidRPr="00A05253">
              <w:rPr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EBED16A" w14:textId="77777777" w:rsidR="002C0D64" w:rsidRPr="00A05253" w:rsidRDefault="002C0D64" w:rsidP="00830EFE">
            <w:r w:rsidRPr="00A05253">
              <w:t>Passages through culture</w:t>
            </w:r>
          </w:p>
        </w:tc>
      </w:tr>
      <w:tr w:rsidR="002C0D64" w:rsidRPr="00A05253" w14:paraId="199C2E6E" w14:textId="77777777" w:rsidTr="00830EFE">
        <w:trPr>
          <w:jc w:val="center"/>
        </w:trPr>
        <w:tc>
          <w:tcPr>
            <w:tcW w:w="1141" w:type="dxa"/>
            <w:shd w:val="clear" w:color="auto" w:fill="auto"/>
            <w:vAlign w:val="center"/>
          </w:tcPr>
          <w:p w14:paraId="01570A9C" w14:textId="77777777" w:rsidR="002C0D64" w:rsidRPr="00A05253" w:rsidRDefault="002C0D64" w:rsidP="00830EFE">
            <w:r w:rsidRPr="00A05253">
              <w:t>04.308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3EB46E" w14:textId="77777777" w:rsidR="002C0D64" w:rsidRPr="00A05253" w:rsidRDefault="002C0D64" w:rsidP="00830EFE">
            <w:r w:rsidRPr="00A05253">
              <w:t>3yr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9C8474" w14:textId="77777777" w:rsidR="002C0D64" w:rsidRPr="00A05253" w:rsidRDefault="002C0D64" w:rsidP="00830EFE">
            <w:r w:rsidRPr="00A05253">
              <w:t>Femal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A9226B9" w14:textId="77777777" w:rsidR="002C0D64" w:rsidRPr="00A05253" w:rsidRDefault="002C0D64" w:rsidP="00830EFE">
            <w:r w:rsidRPr="00A05253"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E46AD4" w14:textId="77777777" w:rsidR="002C0D64" w:rsidRPr="00A05253" w:rsidRDefault="002C0D64" w:rsidP="00830EFE">
            <w:r w:rsidRPr="00A05253">
              <w:t>200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CE2FA1D" w14:textId="77777777" w:rsidR="002C0D64" w:rsidRPr="00A05253" w:rsidRDefault="002C0D64" w:rsidP="00830EFE">
            <w:r w:rsidRPr="00A05253">
              <w:t>Bront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A22617" w14:textId="77777777" w:rsidR="002C0D64" w:rsidRPr="00A05253" w:rsidRDefault="002C0D64" w:rsidP="00830EFE">
            <w:r w:rsidRPr="00A05253">
              <w:t>&lt;20</w:t>
            </w:r>
          </w:p>
        </w:tc>
      </w:tr>
      <w:tr w:rsidR="002C0D64" w:rsidRPr="00A05253" w14:paraId="1AADCB49" w14:textId="77777777" w:rsidTr="00830EFE">
        <w:trPr>
          <w:jc w:val="center"/>
        </w:trPr>
        <w:tc>
          <w:tcPr>
            <w:tcW w:w="1141" w:type="dxa"/>
            <w:shd w:val="clear" w:color="auto" w:fill="auto"/>
            <w:vAlign w:val="center"/>
          </w:tcPr>
          <w:p w14:paraId="17ADDEEC" w14:textId="77777777" w:rsidR="002C0D64" w:rsidRPr="00A05253" w:rsidRDefault="002C0D64" w:rsidP="00830EFE">
            <w:r w:rsidRPr="00A05253">
              <w:t>05.256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4DB69D" w14:textId="77777777" w:rsidR="002C0D64" w:rsidRPr="00A05253" w:rsidRDefault="002C0D64" w:rsidP="00830EFE">
            <w:r w:rsidRPr="00A05253">
              <w:t>3yr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636553" w14:textId="77777777" w:rsidR="002C0D64" w:rsidRPr="00A05253" w:rsidRDefault="002C0D64" w:rsidP="00830EFE">
            <w:r w:rsidRPr="00A05253">
              <w:t>Mal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432F525" w14:textId="77777777" w:rsidR="002C0D64" w:rsidRPr="00A05253" w:rsidRDefault="002C0D64" w:rsidP="00830EFE">
            <w:r w:rsidRPr="00A05253"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F37E09" w14:textId="77777777" w:rsidR="002C0D64" w:rsidRPr="00A05253" w:rsidRDefault="002C0D64" w:rsidP="00830EFE">
            <w:r w:rsidRPr="00A05253">
              <w:t>200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536E0D5" w14:textId="77777777" w:rsidR="002C0D64" w:rsidRPr="00A05253" w:rsidRDefault="002C0D64" w:rsidP="00830EFE">
            <w:r w:rsidRPr="00A05253">
              <w:t>Fentonbur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55C22BE" w14:textId="77777777" w:rsidR="002C0D64" w:rsidRPr="00A05253" w:rsidRDefault="002C0D64" w:rsidP="00830EFE">
            <w:r w:rsidRPr="00A05253">
              <w:t>&lt;10</w:t>
            </w:r>
          </w:p>
        </w:tc>
      </w:tr>
      <w:tr w:rsidR="002C0D64" w:rsidRPr="00A05253" w14:paraId="3E486555" w14:textId="77777777" w:rsidTr="00830EFE">
        <w:trPr>
          <w:jc w:val="center"/>
        </w:trPr>
        <w:tc>
          <w:tcPr>
            <w:tcW w:w="1141" w:type="dxa"/>
            <w:shd w:val="clear" w:color="auto" w:fill="auto"/>
            <w:vAlign w:val="center"/>
          </w:tcPr>
          <w:p w14:paraId="185C7774" w14:textId="77777777" w:rsidR="002C0D64" w:rsidRPr="00A05253" w:rsidRDefault="002C0D64" w:rsidP="00830EFE">
            <w:r w:rsidRPr="00A05253">
              <w:t>06.277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5F5F01" w14:textId="77777777" w:rsidR="002C0D64" w:rsidRPr="00A05253" w:rsidRDefault="002C0D64" w:rsidP="00830EFE">
            <w:r w:rsidRPr="00A05253">
              <w:t>1yr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CC763E" w14:textId="77777777" w:rsidR="002C0D64" w:rsidRPr="00A05253" w:rsidRDefault="002C0D64" w:rsidP="00830EFE">
            <w:r w:rsidRPr="00A05253">
              <w:t>Mal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DE0E9F0" w14:textId="77777777" w:rsidR="002C0D64" w:rsidRPr="00A05253" w:rsidRDefault="002C0D64" w:rsidP="00830EFE">
            <w:r w:rsidRPr="00A05253"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7B659F" w14:textId="77777777" w:rsidR="002C0D64" w:rsidRPr="00A05253" w:rsidRDefault="002C0D64" w:rsidP="00830EFE">
            <w:r w:rsidRPr="00A05253">
              <w:t>200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F6388B" w14:textId="77777777" w:rsidR="002C0D64" w:rsidRPr="00A05253" w:rsidRDefault="002C0D64" w:rsidP="00830EFE">
            <w:r w:rsidRPr="00A05253">
              <w:t>St Mary’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E3CD52" w14:textId="77777777" w:rsidR="002C0D64" w:rsidRPr="00A05253" w:rsidRDefault="002C0D64" w:rsidP="00830EFE">
            <w:r w:rsidRPr="00A05253">
              <w:t>&lt;10</w:t>
            </w:r>
          </w:p>
        </w:tc>
      </w:tr>
      <w:tr w:rsidR="002C0D64" w:rsidRPr="00A05253" w14:paraId="01369E9D" w14:textId="77777777" w:rsidTr="00830EFE">
        <w:trPr>
          <w:jc w:val="center"/>
        </w:trPr>
        <w:tc>
          <w:tcPr>
            <w:tcW w:w="1141" w:type="dxa"/>
            <w:shd w:val="clear" w:color="auto" w:fill="auto"/>
            <w:vAlign w:val="center"/>
          </w:tcPr>
          <w:p w14:paraId="7A644919" w14:textId="77777777" w:rsidR="002C0D64" w:rsidRPr="00A05253" w:rsidRDefault="002C0D64" w:rsidP="00830EFE">
            <w:r w:rsidRPr="00A05253">
              <w:t>07.030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554628" w14:textId="77777777" w:rsidR="002C0D64" w:rsidRPr="00A05253" w:rsidRDefault="002C0D64" w:rsidP="00830EFE">
            <w:r w:rsidRPr="00A05253">
              <w:t>Unknow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67152F6" w14:textId="77777777" w:rsidR="002C0D64" w:rsidRPr="00A05253" w:rsidRDefault="002C0D64" w:rsidP="00830EFE">
            <w:r w:rsidRPr="00A05253">
              <w:t>Mal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4886688" w14:textId="77777777" w:rsidR="002C0D64" w:rsidRPr="00A05253" w:rsidRDefault="002C0D64" w:rsidP="00830EFE">
            <w:r w:rsidRPr="00A05253"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D24DF7" w14:textId="77777777" w:rsidR="002C0D64" w:rsidRPr="00A05253" w:rsidRDefault="002C0D64" w:rsidP="00830EFE">
            <w:r w:rsidRPr="00A05253">
              <w:t>200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05DF6A" w14:textId="77777777" w:rsidR="002C0D64" w:rsidRPr="00A05253" w:rsidRDefault="002C0D64" w:rsidP="00830EFE">
            <w:r w:rsidRPr="00A05253">
              <w:t>Coles Ba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658A174" w14:textId="77777777" w:rsidR="002C0D64" w:rsidRPr="00A05253" w:rsidRDefault="002C0D64" w:rsidP="00830EFE">
            <w:r w:rsidRPr="00A05253">
              <w:t>&lt;10</w:t>
            </w:r>
          </w:p>
        </w:tc>
      </w:tr>
      <w:tr w:rsidR="002C0D64" w:rsidRPr="00A05253" w14:paraId="091EAA08" w14:textId="77777777" w:rsidTr="00830EFE">
        <w:trPr>
          <w:jc w:val="center"/>
        </w:trPr>
        <w:tc>
          <w:tcPr>
            <w:tcW w:w="1141" w:type="dxa"/>
            <w:shd w:val="clear" w:color="auto" w:fill="auto"/>
            <w:vAlign w:val="center"/>
          </w:tcPr>
          <w:p w14:paraId="276F8B62" w14:textId="77777777" w:rsidR="002C0D64" w:rsidRPr="00A05253" w:rsidRDefault="002C0D64" w:rsidP="00830EFE">
            <w:r w:rsidRPr="00A05253">
              <w:t>07.019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42F7BB" w14:textId="77777777" w:rsidR="002C0D64" w:rsidRPr="00A05253" w:rsidRDefault="002C0D64" w:rsidP="00830EFE">
            <w:r w:rsidRPr="00A05253">
              <w:t>2yr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26B111" w14:textId="77777777" w:rsidR="002C0D64" w:rsidRPr="00A05253" w:rsidRDefault="002C0D64" w:rsidP="00830EFE">
            <w:r w:rsidRPr="00A05253">
              <w:t>Mal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63993E" w14:textId="77777777" w:rsidR="002C0D64" w:rsidRPr="00A05253" w:rsidRDefault="002C0D64" w:rsidP="00830EFE">
            <w:r w:rsidRPr="00A05253"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FA9E9D" w14:textId="77777777" w:rsidR="002C0D64" w:rsidRPr="00A05253" w:rsidRDefault="002C0D64" w:rsidP="00830EFE">
            <w:r w:rsidRPr="00A05253">
              <w:t>200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4A3C4A0" w14:textId="77777777" w:rsidR="002C0D64" w:rsidRPr="00A05253" w:rsidRDefault="002C0D64" w:rsidP="00830EFE">
            <w:r w:rsidRPr="00A05253">
              <w:t>Coles Ba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9BB14EE" w14:textId="77777777" w:rsidR="002C0D64" w:rsidRPr="00A05253" w:rsidRDefault="002C0D64" w:rsidP="00830EFE">
            <w:r w:rsidRPr="00A05253">
              <w:t>&lt;10</w:t>
            </w:r>
          </w:p>
        </w:tc>
      </w:tr>
    </w:tbl>
    <w:p w14:paraId="786DB7E4" w14:textId="77777777" w:rsidR="002C0D64" w:rsidRPr="00A05253" w:rsidRDefault="002C0D64" w:rsidP="002C0D64">
      <w:pPr>
        <w:ind w:left="90"/>
      </w:pPr>
      <w:r w:rsidRPr="00A05253">
        <w:rPr>
          <w:vertAlign w:val="superscript"/>
        </w:rPr>
        <w:t>a</w:t>
      </w:r>
      <w:r w:rsidRPr="00A05253">
        <w:t>All locations are within Tasmania</w:t>
      </w:r>
    </w:p>
    <w:sectPr w:rsidR="002C0D64" w:rsidRPr="00A05253" w:rsidSect="006079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D64"/>
    <w:rsid w:val="002C0D64"/>
    <w:rsid w:val="00335302"/>
    <w:rsid w:val="00607953"/>
    <w:rsid w:val="009D7A95"/>
    <w:rsid w:val="00DB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4BBB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D64"/>
    <w:pPr>
      <w:spacing w:after="120" w:line="276" w:lineRule="auto"/>
    </w:pPr>
    <w:rPr>
      <w:rFonts w:asciiTheme="majorHAnsi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D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D64"/>
    <w:pPr>
      <w:spacing w:after="120" w:line="276" w:lineRule="auto"/>
    </w:pPr>
    <w:rPr>
      <w:rFonts w:asciiTheme="majorHAnsi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D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Macintosh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ender</dc:creator>
  <cp:keywords/>
  <dc:description/>
  <cp:lastModifiedBy>Hannah Bender</cp:lastModifiedBy>
  <cp:revision>2</cp:revision>
  <dcterms:created xsi:type="dcterms:W3CDTF">2012-09-02T14:36:00Z</dcterms:created>
  <dcterms:modified xsi:type="dcterms:W3CDTF">2012-09-02T14:39:00Z</dcterms:modified>
</cp:coreProperties>
</file>